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8F815" w14:textId="77777777" w:rsidR="000F11B5" w:rsidRPr="006E19F5" w:rsidRDefault="000F11B5" w:rsidP="000F11B5">
      <w:pPr>
        <w:pStyle w:val="CaptionedFigure"/>
        <w:rPr>
          <w:rFonts w:asciiTheme="majorHAnsi" w:hAnsiTheme="majorHAnsi"/>
          <w:b/>
          <w:sz w:val="36"/>
        </w:rPr>
      </w:pPr>
      <w:r w:rsidRPr="006E19F5">
        <w:rPr>
          <w:rFonts w:asciiTheme="majorHAnsi" w:hAnsiTheme="majorHAnsi"/>
          <w:b/>
          <w:sz w:val="36"/>
        </w:rPr>
        <w:t>Section C. Further tests: Hausman Tests for Random Effects</w:t>
      </w:r>
    </w:p>
    <w:p w14:paraId="73624B04" w14:textId="77777777" w:rsidR="000F11B5" w:rsidRPr="006E19F5" w:rsidRDefault="000F11B5" w:rsidP="000F11B5">
      <w:pPr>
        <w:spacing w:after="0" w:line="360" w:lineRule="auto"/>
        <w:jc w:val="both"/>
        <w:rPr>
          <w:rFonts w:eastAsia="Calibri" w:cs="Arial"/>
          <w:b/>
          <w:sz w:val="21"/>
        </w:rPr>
      </w:pPr>
      <w:r>
        <w:rPr>
          <w:rFonts w:eastAsia="Calibri" w:cs="Arial"/>
          <w:b/>
          <w:sz w:val="21"/>
        </w:rPr>
        <w:t>Table C.1. Baseline R</w:t>
      </w:r>
      <w:r w:rsidRPr="006E19F5">
        <w:rPr>
          <w:rFonts w:eastAsia="Calibri" w:cs="Arial"/>
          <w:b/>
          <w:sz w:val="21"/>
        </w:rPr>
        <w:t>egression</w:t>
      </w: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0F11B5" w:rsidRPr="006E19F5" w14:paraId="0B9F3775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CE4CF5E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0F406D1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CB64635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7B047A0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0B8C660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0F11B5" w:rsidRPr="006E19F5" w14:paraId="6539CE93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F2A2A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182F9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A4BB8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7B3B3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5BC6A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0F11B5" w:rsidRPr="006E19F5" w14:paraId="48467551" w14:textId="77777777" w:rsidTr="005537E2"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6D3B6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Test Summar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4E60E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hi-Sq. Statist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A6128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Chi-Sq. </w:t>
            </w:r>
            <w:proofErr w:type="spellStart"/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d.f.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E0C9B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Prob. </w:t>
            </w:r>
          </w:p>
        </w:tc>
      </w:tr>
      <w:tr w:rsidR="000F11B5" w:rsidRPr="006E19F5" w14:paraId="2E28A69E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20F8A8D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943332B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20EBA55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A0F342E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451B8BA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0F11B5" w:rsidRPr="006E19F5" w14:paraId="59B2611A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CB637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74C5F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9C408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259EC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0859A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0F11B5" w:rsidRPr="006E19F5" w14:paraId="10AE3B9C" w14:textId="77777777" w:rsidTr="005537E2"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3FB89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ross-section random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58F7B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6.79757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E6448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A0F01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0786</w:t>
            </w:r>
          </w:p>
        </w:tc>
      </w:tr>
      <w:tr w:rsidR="000F11B5" w:rsidRPr="006E19F5" w14:paraId="165595B8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07318387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118F79D5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4841A52A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196A0C5C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1468DF92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0F11B5" w:rsidRPr="006E19F5" w14:paraId="463860A2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D77BA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70A23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CCC62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9CC7B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64E59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</w:tbl>
    <w:p w14:paraId="73D6538C" w14:textId="77777777" w:rsidR="000F11B5" w:rsidRPr="006E19F5" w:rsidRDefault="000F11B5" w:rsidP="000F11B5">
      <w:pPr>
        <w:spacing w:after="0" w:line="360" w:lineRule="auto"/>
        <w:jc w:val="both"/>
        <w:rPr>
          <w:rFonts w:ascii="Arial" w:eastAsia="Calibri" w:hAnsi="Arial" w:cs="Arial"/>
          <w:b/>
          <w:szCs w:val="24"/>
        </w:rPr>
      </w:pPr>
    </w:p>
    <w:p w14:paraId="5A4B2632" w14:textId="77777777" w:rsidR="000F11B5" w:rsidRPr="00750D01" w:rsidRDefault="000F11B5" w:rsidP="000F11B5">
      <w:pPr>
        <w:spacing w:after="0" w:line="360" w:lineRule="auto"/>
        <w:jc w:val="both"/>
        <w:rPr>
          <w:rFonts w:eastAsia="Calibri" w:cs="Arial"/>
          <w:b/>
          <w:sz w:val="21"/>
        </w:rPr>
      </w:pPr>
      <w:r>
        <w:rPr>
          <w:rFonts w:eastAsia="Calibri" w:cs="Arial"/>
          <w:b/>
          <w:sz w:val="21"/>
        </w:rPr>
        <w:t>Table C.2.</w:t>
      </w:r>
      <w:r w:rsidRPr="00750D01">
        <w:rPr>
          <w:rFonts w:eastAsia="Calibri" w:cs="Arial"/>
          <w:b/>
          <w:sz w:val="21"/>
        </w:rPr>
        <w:t xml:space="preserve"> Baseline Results – Controlling Different Density Measures</w:t>
      </w: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0F11B5" w:rsidRPr="006E19F5" w14:paraId="0FFF8B9E" w14:textId="77777777" w:rsidTr="005537E2"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544E0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orrelated Random Effects - Hausman Tes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010C1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0F11B5" w:rsidRPr="006E19F5" w14:paraId="0B1ECDFC" w14:textId="77777777" w:rsidTr="005537E2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BD528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Equation: EQ_GDP_BASELIN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D588A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A8D63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0F11B5" w:rsidRPr="006E19F5" w14:paraId="20BA8F09" w14:textId="77777777" w:rsidTr="005537E2">
        <w:trPr>
          <w:trHeight w:val="225"/>
        </w:trPr>
        <w:tc>
          <w:tcPr>
            <w:tcW w:w="553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0E6CF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Test cross-section random effect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357C2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0F11B5" w:rsidRPr="006E19F5" w14:paraId="4A6A5F11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00E12C7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6F33336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B006D11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A6505D5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09DA25B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0F11B5" w:rsidRPr="006E19F5" w14:paraId="32BCD5F3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DD921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FAB8C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4C458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D3D6F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AA086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0F11B5" w:rsidRPr="006E19F5" w14:paraId="231EA48D" w14:textId="77777777" w:rsidTr="005537E2"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897A2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Test Summar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DE67C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hi-Sq. Statist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00B93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Chi-Sq. </w:t>
            </w:r>
            <w:proofErr w:type="spellStart"/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d.f.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8C8DE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Prob. </w:t>
            </w:r>
          </w:p>
        </w:tc>
      </w:tr>
      <w:tr w:rsidR="000F11B5" w:rsidRPr="006E19F5" w14:paraId="7730A432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99B6CAA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AA497D8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761E407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175C0FA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D7907E5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0F11B5" w:rsidRPr="006E19F5" w14:paraId="6858AA44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8015C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8EF2D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C7980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DE968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026AD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0F11B5" w:rsidRPr="006E19F5" w14:paraId="3DDAF85E" w14:textId="77777777" w:rsidTr="005537E2"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8D071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ross-section random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13B72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6.2908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24754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71CDC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0983</w:t>
            </w:r>
          </w:p>
        </w:tc>
      </w:tr>
      <w:tr w:rsidR="000F11B5" w:rsidRPr="006E19F5" w14:paraId="40E0150A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1476FCD3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33CDF9DA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7FF6F9CE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40DA5D54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143B4559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0F11B5" w:rsidRPr="006E19F5" w14:paraId="73D0CA61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3F2D4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792D3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85A07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2B347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4AB00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</w:tbl>
    <w:p w14:paraId="0DC77E2C" w14:textId="77777777" w:rsidR="000F11B5" w:rsidRDefault="000F11B5" w:rsidP="000F11B5">
      <w:pPr>
        <w:spacing w:after="0" w:line="360" w:lineRule="auto"/>
        <w:jc w:val="both"/>
        <w:rPr>
          <w:rFonts w:ascii="Arial" w:eastAsia="Calibri" w:hAnsi="Arial" w:cs="Arial"/>
          <w:b/>
          <w:szCs w:val="24"/>
        </w:rPr>
      </w:pPr>
    </w:p>
    <w:p w14:paraId="3940119C" w14:textId="77777777" w:rsidR="000F11B5" w:rsidRPr="006E19F5" w:rsidRDefault="000F11B5" w:rsidP="000F11B5">
      <w:pPr>
        <w:spacing w:after="0" w:line="360" w:lineRule="auto"/>
        <w:jc w:val="both"/>
        <w:rPr>
          <w:rFonts w:ascii="Arial" w:eastAsia="Calibri" w:hAnsi="Arial" w:cs="Arial"/>
          <w:b/>
          <w:szCs w:val="24"/>
        </w:rPr>
      </w:pPr>
    </w:p>
    <w:p w14:paraId="69F06D47" w14:textId="77777777" w:rsidR="000F11B5" w:rsidRPr="00750D01" w:rsidRDefault="000F11B5" w:rsidP="000F11B5">
      <w:pPr>
        <w:spacing w:after="0" w:line="360" w:lineRule="auto"/>
        <w:jc w:val="both"/>
        <w:rPr>
          <w:rFonts w:eastAsia="Calibri" w:cs="Arial"/>
          <w:b/>
          <w:sz w:val="21"/>
        </w:rPr>
      </w:pPr>
      <w:r>
        <w:rPr>
          <w:rFonts w:eastAsia="Calibri" w:cs="Arial"/>
          <w:b/>
          <w:sz w:val="21"/>
        </w:rPr>
        <w:t xml:space="preserve">Table C.3. </w:t>
      </w:r>
      <w:r w:rsidRPr="00750D01">
        <w:rPr>
          <w:rFonts w:eastAsia="Calibri" w:cs="Arial"/>
          <w:b/>
          <w:sz w:val="21"/>
        </w:rPr>
        <w:t>Further Results – Controlling for The Average Use of Material Inputs</w:t>
      </w: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0F11B5" w:rsidRPr="006E19F5" w14:paraId="76FAC9D2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79D344E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4EC634F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BAAB8C6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F7F4D22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1BEFCF2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0F11B5" w:rsidRPr="006E19F5" w14:paraId="45753CCF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D6B70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F5BC4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02AE4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A71FA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3551F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0F11B5" w:rsidRPr="006E19F5" w14:paraId="151FEC25" w14:textId="77777777" w:rsidTr="005537E2"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AB408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Test Summar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960C9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hi-Sq. Statist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2DC9B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Chi-Sq. </w:t>
            </w:r>
            <w:proofErr w:type="spellStart"/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d.f.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5FB20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Prob. </w:t>
            </w:r>
          </w:p>
        </w:tc>
      </w:tr>
      <w:tr w:rsidR="000F11B5" w:rsidRPr="006E19F5" w14:paraId="3BFFA8AD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4B3020A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261EEC1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21159FF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EB67D74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9F7A19C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0F11B5" w:rsidRPr="006E19F5" w14:paraId="3275993D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6C7DE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E7360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D2103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842BC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50D8D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0F11B5" w:rsidRPr="006E19F5" w14:paraId="386DD750" w14:textId="77777777" w:rsidTr="005537E2"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489C8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ross-section random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6A894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13.95024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E1752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191A8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0075</w:t>
            </w:r>
          </w:p>
        </w:tc>
      </w:tr>
      <w:tr w:rsidR="000F11B5" w:rsidRPr="006E19F5" w14:paraId="4F2A1BD8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68E9E683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703D103F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71A526DD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67D0CE5D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5089BD25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0F11B5" w:rsidRPr="006E19F5" w14:paraId="639CC93B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AFA6C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5C99E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477B5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13545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55BBA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</w:tbl>
    <w:p w14:paraId="1D517053" w14:textId="77777777" w:rsidR="000F11B5" w:rsidRDefault="000F11B5" w:rsidP="000F11B5">
      <w:pPr>
        <w:spacing w:after="0" w:line="360" w:lineRule="auto"/>
        <w:jc w:val="both"/>
        <w:rPr>
          <w:rFonts w:ascii="Arial" w:eastAsia="Calibri" w:hAnsi="Arial" w:cs="Arial"/>
          <w:sz w:val="18"/>
          <w:szCs w:val="18"/>
        </w:rPr>
      </w:pPr>
    </w:p>
    <w:p w14:paraId="10E0D466" w14:textId="005022BE" w:rsidR="000F11B5" w:rsidRPr="00750D01" w:rsidRDefault="000F11B5" w:rsidP="000F11B5">
      <w:pPr>
        <w:spacing w:after="0" w:line="360" w:lineRule="auto"/>
        <w:jc w:val="both"/>
        <w:rPr>
          <w:rFonts w:ascii="Arial" w:eastAsia="Calibri" w:hAnsi="Arial" w:cs="Arial"/>
          <w:b/>
          <w:szCs w:val="24"/>
        </w:rPr>
      </w:pPr>
      <w:r w:rsidRPr="006E19F5">
        <w:rPr>
          <w:rFonts w:ascii="Arial" w:eastAsia="Calibri" w:hAnsi="Arial" w:cs="Arial"/>
          <w:sz w:val="18"/>
          <w:szCs w:val="18"/>
        </w:rPr>
        <w:br/>
      </w:r>
      <w:r w:rsidRPr="00750D01">
        <w:rPr>
          <w:rFonts w:eastAsia="Calibri" w:cs="Arial"/>
          <w:b/>
          <w:sz w:val="21"/>
        </w:rPr>
        <w:t>Table C.4. Further results – Controlling for</w:t>
      </w:r>
      <w:r>
        <w:rPr>
          <w:rFonts w:eastAsia="Calibri" w:cs="Arial"/>
          <w:b/>
          <w:sz w:val="21"/>
        </w:rPr>
        <w:t xml:space="preserve"> t</w:t>
      </w:r>
      <w:r w:rsidRPr="00750D01">
        <w:rPr>
          <w:rFonts w:eastAsia="Calibri" w:cs="Arial"/>
          <w:b/>
          <w:sz w:val="21"/>
        </w:rPr>
        <w:t>he Sector Dominance</w:t>
      </w: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0F11B5" w:rsidRPr="006E19F5" w14:paraId="26D1732D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C40F91D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3A19FE3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A7F6C7A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5717A2F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D692C32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0F11B5" w:rsidRPr="006E19F5" w14:paraId="7CC24C98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C463C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F512D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9FBF8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44404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22F03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0F11B5" w:rsidRPr="006E19F5" w14:paraId="46761E7B" w14:textId="77777777" w:rsidTr="005537E2"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16080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Test Summar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FDCF3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hi-Sq. Statist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C36F0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Chi-Sq. </w:t>
            </w:r>
            <w:proofErr w:type="spellStart"/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d.f.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454CD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Prob. </w:t>
            </w:r>
          </w:p>
        </w:tc>
      </w:tr>
      <w:tr w:rsidR="000F11B5" w:rsidRPr="006E19F5" w14:paraId="409B1526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3C7C1EA3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00B037C6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03585145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6E32693B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1EFBE55E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0F11B5" w:rsidRPr="006E19F5" w14:paraId="4E69388C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73005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9E1CC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80881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B1BF3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C0003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0F11B5" w:rsidRPr="006E19F5" w14:paraId="1473DECB" w14:textId="77777777" w:rsidTr="005537E2"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B3B4F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ross-section random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F277C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7.9990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A7519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B0AA2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0916</w:t>
            </w:r>
          </w:p>
        </w:tc>
      </w:tr>
    </w:tbl>
    <w:p w14:paraId="6339461F" w14:textId="77777777" w:rsidR="000F11B5" w:rsidRPr="006E19F5" w:rsidRDefault="000F11B5" w:rsidP="000F11B5">
      <w:pPr>
        <w:spacing w:after="0" w:line="360" w:lineRule="auto"/>
        <w:jc w:val="both"/>
        <w:rPr>
          <w:rFonts w:ascii="Arial" w:eastAsia="Calibri" w:hAnsi="Arial" w:cs="Arial"/>
          <w:b/>
          <w:szCs w:val="24"/>
        </w:rPr>
      </w:pPr>
    </w:p>
    <w:p w14:paraId="1BA933D9" w14:textId="77777777" w:rsidR="000F11B5" w:rsidRPr="00750D01" w:rsidRDefault="000F11B5" w:rsidP="000F11B5">
      <w:pPr>
        <w:spacing w:after="0" w:line="360" w:lineRule="auto"/>
        <w:jc w:val="both"/>
        <w:rPr>
          <w:rFonts w:eastAsia="Calibri" w:cs="Arial"/>
          <w:b/>
          <w:sz w:val="21"/>
        </w:rPr>
      </w:pPr>
      <w:r w:rsidRPr="00750D01">
        <w:rPr>
          <w:rFonts w:eastAsia="Calibri" w:cs="Arial"/>
          <w:b/>
          <w:sz w:val="21"/>
        </w:rPr>
        <w:t>Table C.5. Further Results – Contro</w:t>
      </w:r>
      <w:r>
        <w:rPr>
          <w:rFonts w:eastAsia="Calibri" w:cs="Arial"/>
          <w:b/>
          <w:sz w:val="21"/>
        </w:rPr>
        <w:t xml:space="preserve">lling for the Share </w:t>
      </w:r>
      <w:proofErr w:type="gramStart"/>
      <w:r>
        <w:rPr>
          <w:rFonts w:eastAsia="Calibri" w:cs="Arial"/>
          <w:b/>
          <w:sz w:val="21"/>
        </w:rPr>
        <w:t>Of</w:t>
      </w:r>
      <w:proofErr w:type="gramEnd"/>
      <w:r>
        <w:rPr>
          <w:rFonts w:eastAsia="Calibri" w:cs="Arial"/>
          <w:b/>
          <w:sz w:val="21"/>
        </w:rPr>
        <w:t xml:space="preserve"> Services</w:t>
      </w: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0F11B5" w:rsidRPr="006E19F5" w14:paraId="45BB2BED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536CD18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266F393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29B30C9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6AB5574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5FA1316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0F11B5" w:rsidRPr="006E19F5" w14:paraId="62D0D925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10362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B89BD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FE7E9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09DBB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FB85E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0F11B5" w:rsidRPr="006E19F5" w14:paraId="1BAA8C05" w14:textId="77777777" w:rsidTr="005537E2"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748F8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Test Summar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7147B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hi-Sq. Statist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989FB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Chi-Sq. </w:t>
            </w:r>
            <w:proofErr w:type="spellStart"/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d.f.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F1236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Prob. </w:t>
            </w:r>
          </w:p>
        </w:tc>
      </w:tr>
      <w:tr w:rsidR="000F11B5" w:rsidRPr="006E19F5" w14:paraId="0B13A937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8CA4C97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3E94694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74549D9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82ED882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834C26D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0F11B5" w:rsidRPr="006E19F5" w14:paraId="105B53B9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F5FC0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90823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A1A2E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B2D07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B48F9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0F11B5" w:rsidRPr="006E19F5" w14:paraId="2D95EC96" w14:textId="77777777" w:rsidTr="005537E2"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79CD4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ross-section random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82278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25.9492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F2AF0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F0EC1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0000</w:t>
            </w:r>
          </w:p>
        </w:tc>
      </w:tr>
      <w:tr w:rsidR="000F11B5" w:rsidRPr="006E19F5" w14:paraId="573AB591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6BA2149A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43FD372E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643AB474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3B29B0B0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496C3504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0F11B5" w:rsidRPr="006E19F5" w14:paraId="3CD452A1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450B9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982E6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FAC84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A1135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2DC26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</w:tbl>
    <w:p w14:paraId="3872C680" w14:textId="77777777" w:rsidR="000F11B5" w:rsidRDefault="000F11B5" w:rsidP="000F11B5">
      <w:pPr>
        <w:spacing w:after="0" w:line="360" w:lineRule="auto"/>
        <w:jc w:val="both"/>
        <w:rPr>
          <w:rFonts w:ascii="Arial" w:eastAsia="Calibri" w:hAnsi="Arial" w:cs="Arial"/>
          <w:b/>
          <w:szCs w:val="24"/>
        </w:rPr>
      </w:pPr>
    </w:p>
    <w:p w14:paraId="1A570384" w14:textId="77777777" w:rsidR="000F11B5" w:rsidRPr="006E19F5" w:rsidRDefault="000F11B5" w:rsidP="000F11B5">
      <w:pPr>
        <w:spacing w:after="0" w:line="360" w:lineRule="auto"/>
        <w:jc w:val="both"/>
        <w:rPr>
          <w:rFonts w:ascii="Arial" w:eastAsia="Calibri" w:hAnsi="Arial" w:cs="Arial"/>
          <w:b/>
          <w:szCs w:val="24"/>
        </w:rPr>
      </w:pPr>
    </w:p>
    <w:p w14:paraId="2635F870" w14:textId="77777777" w:rsidR="000F11B5" w:rsidRPr="00750D01" w:rsidRDefault="000F11B5" w:rsidP="000F11B5">
      <w:pPr>
        <w:spacing w:after="0" w:line="360" w:lineRule="auto"/>
        <w:jc w:val="both"/>
        <w:rPr>
          <w:rFonts w:eastAsia="Calibri" w:cs="Arial"/>
          <w:b/>
          <w:sz w:val="21"/>
        </w:rPr>
      </w:pPr>
      <w:r w:rsidRPr="00750D01">
        <w:rPr>
          <w:rFonts w:eastAsia="Calibri" w:cs="Arial"/>
          <w:b/>
          <w:sz w:val="21"/>
        </w:rPr>
        <w:lastRenderedPageBreak/>
        <w:t>Table C.6. Further Results – Controlling for</w:t>
      </w:r>
      <w:r>
        <w:rPr>
          <w:rFonts w:eastAsia="Calibri" w:cs="Arial"/>
          <w:b/>
          <w:sz w:val="21"/>
        </w:rPr>
        <w:t xml:space="preserve"> t</w:t>
      </w:r>
      <w:r w:rsidRPr="00750D01">
        <w:rPr>
          <w:rFonts w:eastAsia="Calibri" w:cs="Arial"/>
          <w:b/>
          <w:sz w:val="21"/>
        </w:rPr>
        <w:t>he Interest Rate</w:t>
      </w:r>
    </w:p>
    <w:p w14:paraId="7F88B5A7" w14:textId="77777777" w:rsidR="000F11B5" w:rsidRPr="006E19F5" w:rsidRDefault="000F11B5" w:rsidP="000F11B5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18"/>
          <w:szCs w:val="18"/>
        </w:rPr>
      </w:pP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1103"/>
        <w:gridCol w:w="1207"/>
        <w:gridCol w:w="1208"/>
        <w:gridCol w:w="997"/>
      </w:tblGrid>
      <w:tr w:rsidR="000F11B5" w:rsidRPr="006E19F5" w14:paraId="7A39FCC1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AADC71F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7BCC90D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079DAED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DD0A2D2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8031B46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0F11B5" w:rsidRPr="006E19F5" w14:paraId="3A16D332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27E63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7629E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F529D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13DC1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B0476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0F11B5" w:rsidRPr="006E19F5" w14:paraId="10F20A68" w14:textId="77777777" w:rsidTr="005537E2"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10513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Test Summar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C708F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hi-Sq. Statist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702CE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Chi-Sq. </w:t>
            </w:r>
            <w:proofErr w:type="spellStart"/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d.f.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35F0B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Prob. </w:t>
            </w:r>
          </w:p>
        </w:tc>
      </w:tr>
      <w:tr w:rsidR="000F11B5" w:rsidRPr="006E19F5" w14:paraId="0620FEBF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085F05A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D628BDB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89C1E42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841B1AD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B4A22AD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0F11B5" w:rsidRPr="006E19F5" w14:paraId="1F563377" w14:textId="77777777" w:rsidTr="005537E2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9AC32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FC697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27330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9B43B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41354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0F11B5" w:rsidRPr="006E19F5" w14:paraId="4BF47811" w14:textId="77777777" w:rsidTr="005537E2"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12DAD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Cross-section random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230B2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32.66525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2F740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4433E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6E19F5">
              <w:rPr>
                <w:rFonts w:ascii="Arial" w:eastAsia="Calibri" w:hAnsi="Arial" w:cs="Arial"/>
                <w:color w:val="000000"/>
                <w:sz w:val="18"/>
                <w:szCs w:val="18"/>
              </w:rPr>
              <w:t>0.0000</w:t>
            </w:r>
          </w:p>
        </w:tc>
      </w:tr>
      <w:tr w:rsidR="000F11B5" w:rsidRPr="006E19F5" w14:paraId="49FAEDBC" w14:textId="77777777" w:rsidTr="005537E2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7CAEF625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5F25DEB4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4ADD8392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2F0D4C43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2C33601C" w14:textId="77777777" w:rsidR="000F11B5" w:rsidRPr="006E19F5" w:rsidRDefault="000F11B5" w:rsidP="005537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</w:tbl>
    <w:p w14:paraId="23D2AEA5" w14:textId="77777777" w:rsidR="00B14624" w:rsidRDefault="00B14624" w:rsidP="00B14624">
      <w:pPr>
        <w:pStyle w:val="CaptionedFigure"/>
      </w:pPr>
    </w:p>
    <w:p w14:paraId="419DA914" w14:textId="77777777" w:rsidR="00B822C3" w:rsidRPr="00B14624" w:rsidRDefault="00B822C3" w:rsidP="00B14624"/>
    <w:sectPr w:rsidR="00B822C3" w:rsidRPr="00B14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2C3"/>
    <w:rsid w:val="000F11B5"/>
    <w:rsid w:val="0069057E"/>
    <w:rsid w:val="00B14624"/>
    <w:rsid w:val="00B82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60286"/>
  <w15:chartTrackingRefBased/>
  <w15:docId w15:val="{F695C675-1037-4830-976C-6214180C4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2C3"/>
    <w:pPr>
      <w:spacing w:line="480" w:lineRule="auto"/>
    </w:pPr>
    <w:rPr>
      <w:rFonts w:eastAsiaTheme="minorEastAsia"/>
      <w:kern w:val="0"/>
      <w:sz w:val="24"/>
      <w:szCs w:val="21"/>
      <w14:ligatures w14:val="none"/>
    </w:rPr>
  </w:style>
  <w:style w:type="paragraph" w:styleId="Titlu1">
    <w:name w:val="heading 1"/>
    <w:basedOn w:val="Normal"/>
    <w:next w:val="Normal"/>
    <w:link w:val="Titlu1Caracter"/>
    <w:uiPriority w:val="9"/>
    <w:qFormat/>
    <w:rsid w:val="00B822C3"/>
    <w:pPr>
      <w:keepNext/>
      <w:keepLines/>
      <w:spacing w:before="80" w:after="80" w:line="240" w:lineRule="auto"/>
      <w:outlineLvl w:val="0"/>
    </w:pPr>
    <w:rPr>
      <w:rFonts w:asciiTheme="majorHAnsi" w:eastAsiaTheme="majorEastAsia" w:hAnsiTheme="majorHAnsi" w:cstheme="majorBidi"/>
      <w:b/>
      <w:spacing w:val="10"/>
      <w:sz w:val="36"/>
      <w:szCs w:val="36"/>
    </w:rPr>
  </w:style>
  <w:style w:type="character" w:default="1" w:styleId="Fontdeparagrafimplici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FrListare">
    <w:name w:val="No List"/>
    <w:uiPriority w:val="99"/>
    <w:semiHidden/>
    <w:unhideWhenUsed/>
  </w:style>
  <w:style w:type="character" w:customStyle="1" w:styleId="Titlu1Caracter">
    <w:name w:val="Titlu 1 Caracter"/>
    <w:basedOn w:val="Fontdeparagrafimplicit"/>
    <w:link w:val="Titlu1"/>
    <w:uiPriority w:val="9"/>
    <w:rsid w:val="00B822C3"/>
    <w:rPr>
      <w:rFonts w:asciiTheme="majorHAnsi" w:eastAsiaTheme="majorEastAsia" w:hAnsiTheme="majorHAnsi" w:cstheme="majorBidi"/>
      <w:b/>
      <w:spacing w:val="10"/>
      <w:kern w:val="0"/>
      <w:sz w:val="36"/>
      <w:szCs w:val="36"/>
      <w14:ligatures w14:val="none"/>
    </w:rPr>
  </w:style>
  <w:style w:type="paragraph" w:customStyle="1" w:styleId="ImageCaption">
    <w:name w:val="Image Caption"/>
    <w:basedOn w:val="Legend"/>
    <w:rsid w:val="00B822C3"/>
    <w:pPr>
      <w:spacing w:after="240"/>
    </w:pPr>
    <w:rPr>
      <w:b/>
      <w:bCs/>
      <w:i w:val="0"/>
      <w:iCs w:val="0"/>
      <w:color w:val="auto"/>
      <w:spacing w:val="10"/>
      <w:sz w:val="21"/>
      <w:szCs w:val="16"/>
    </w:rPr>
  </w:style>
  <w:style w:type="paragraph" w:customStyle="1" w:styleId="CaptionedFigure">
    <w:name w:val="Captioned Figure"/>
    <w:basedOn w:val="Normal"/>
    <w:rsid w:val="00B822C3"/>
    <w:pPr>
      <w:keepNext/>
    </w:pPr>
  </w:style>
  <w:style w:type="paragraph" w:styleId="Legend">
    <w:name w:val="caption"/>
    <w:basedOn w:val="Normal"/>
    <w:next w:val="Normal"/>
    <w:uiPriority w:val="35"/>
    <w:semiHidden/>
    <w:unhideWhenUsed/>
    <w:qFormat/>
    <w:rsid w:val="00B822C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ă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e Caraiani</dc:creator>
  <cp:keywords/>
  <dc:description/>
  <cp:lastModifiedBy>Petre Caraiani</cp:lastModifiedBy>
  <cp:revision>2</cp:revision>
  <dcterms:created xsi:type="dcterms:W3CDTF">2024-04-01T13:29:00Z</dcterms:created>
  <dcterms:modified xsi:type="dcterms:W3CDTF">2024-04-01T13:29:00Z</dcterms:modified>
</cp:coreProperties>
</file>